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46C" w:rsidRPr="00CF4713" w:rsidRDefault="00097A91" w:rsidP="0060746C">
      <w:pPr>
        <w:spacing w:after="360"/>
      </w:pPr>
      <w:r>
        <w:rPr>
          <w:szCs w:val="24"/>
        </w:rPr>
        <w:t>S1 Table</w:t>
      </w:r>
      <w:bookmarkStart w:id="0" w:name="_GoBack"/>
      <w:bookmarkEnd w:id="0"/>
    </w:p>
    <w:tbl>
      <w:tblPr>
        <w:tblW w:w="4992" w:type="dxa"/>
        <w:tblLook w:val="04A0" w:firstRow="1" w:lastRow="0" w:firstColumn="1" w:lastColumn="0" w:noHBand="0" w:noVBand="1"/>
      </w:tblPr>
      <w:tblGrid>
        <w:gridCol w:w="534"/>
        <w:gridCol w:w="839"/>
        <w:gridCol w:w="683"/>
        <w:gridCol w:w="833"/>
        <w:gridCol w:w="766"/>
        <w:gridCol w:w="766"/>
        <w:gridCol w:w="571"/>
      </w:tblGrid>
      <w:tr w:rsidR="0060746C" w:rsidRPr="00CF4713" w:rsidTr="00593DF5">
        <w:trPr>
          <w:trHeight w:val="227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Sit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Plo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CF4713">
              <w:rPr>
                <w:rFonts w:eastAsia="Times New Roman"/>
                <w:i/>
                <w:sz w:val="20"/>
                <w:szCs w:val="20"/>
              </w:rPr>
              <w:t>SR</w:t>
            </w:r>
            <w:r w:rsidRPr="00CF4713">
              <w:rPr>
                <w:rFonts w:eastAsia="Times New Roman"/>
                <w:i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</w:rPr>
            </w:pPr>
            <w:r w:rsidRPr="00CF4713">
              <w:rPr>
                <w:rFonts w:eastAsia="Times New Roman"/>
                <w:i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</w:rPr>
            </w:pPr>
            <w:r w:rsidRPr="00CF4713">
              <w:rPr>
                <w:rFonts w:eastAsia="Times New Roman"/>
                <w:i/>
                <w:sz w:val="20"/>
                <w:szCs w:val="20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RSS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R</w:t>
            </w:r>
            <w:r w:rsidRPr="00CF4713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0.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4.68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8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3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2.4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8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4.17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5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7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7.00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3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1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3.54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7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1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9.96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5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5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5.2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5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8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8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9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0.0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8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9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8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1.77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4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83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9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2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6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3.03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5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-17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8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1.81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5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2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6.66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3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1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5.30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6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7.70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7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33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2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8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7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8.8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-54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0.57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8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9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7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9.69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7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1.75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9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6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0.5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63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1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3.8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8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4.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6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0.41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7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1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5.1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1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8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7.78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2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8.84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1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5.3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8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0.01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7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6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0.44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3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4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7.51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76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2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8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.7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2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1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5.74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2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1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3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.29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3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8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5.2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9.32</w:t>
            </w:r>
          </w:p>
        </w:tc>
        <w:tc>
          <w:tcPr>
            <w:tcW w:w="571" w:type="dxa"/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4</w:t>
            </w:r>
          </w:p>
        </w:tc>
      </w:tr>
      <w:tr w:rsidR="0060746C" w:rsidRPr="00CF4713" w:rsidTr="00593DF5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drough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.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29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5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14.1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60746C" w:rsidRPr="00CF4713" w:rsidRDefault="0060746C" w:rsidP="00593DF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F4713">
              <w:rPr>
                <w:rFonts w:eastAsia="Times New Roman"/>
                <w:sz w:val="20"/>
                <w:szCs w:val="20"/>
              </w:rPr>
              <w:t>0.83</w:t>
            </w:r>
          </w:p>
        </w:tc>
      </w:tr>
    </w:tbl>
    <w:p w:rsidR="0060746C" w:rsidRDefault="0060746C"/>
    <w:sectPr w:rsidR="006074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2B"/>
    <w:rsid w:val="00097A91"/>
    <w:rsid w:val="00144648"/>
    <w:rsid w:val="00164A4B"/>
    <w:rsid w:val="003F14CD"/>
    <w:rsid w:val="0046002B"/>
    <w:rsid w:val="004D4EFA"/>
    <w:rsid w:val="0060746C"/>
    <w:rsid w:val="00A821D0"/>
    <w:rsid w:val="00B050FE"/>
    <w:rsid w:val="00C76AE3"/>
    <w:rsid w:val="00E7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FDD4E"/>
  <w15:chartTrackingRefBased/>
  <w15:docId w15:val="{6841FC92-DCF4-4A49-B692-83F96AB49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02B"/>
    <w:pPr>
      <w:spacing w:after="120" w:line="480" w:lineRule="auto"/>
    </w:pPr>
    <w:rPr>
      <w:rFonts w:ascii="Times New Roman" w:eastAsia="Calibri" w:hAnsi="Times New Roman"/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i  Susanne</dc:creator>
  <cp:keywords/>
  <dc:description/>
  <cp:lastModifiedBy>Burri  Susanne</cp:lastModifiedBy>
  <cp:revision>3</cp:revision>
  <dcterms:created xsi:type="dcterms:W3CDTF">2018-12-03T20:04:00Z</dcterms:created>
  <dcterms:modified xsi:type="dcterms:W3CDTF">2018-12-03T20:04:00Z</dcterms:modified>
</cp:coreProperties>
</file>